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F0EE5" w14:textId="1E65B7CA" w:rsidR="00DC4A24" w:rsidRDefault="00DC4A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4A2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90A1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90A17" w:rsidRPr="00E90A17">
        <w:rPr>
          <w:rFonts w:ascii="Times New Roman" w:hAnsi="Times New Roman" w:cs="Times New Roman"/>
          <w:sz w:val="24"/>
          <w:szCs w:val="24"/>
        </w:rPr>
        <w:t xml:space="preserve">Prevalence </w:t>
      </w:r>
      <w:r w:rsidR="00E90A17">
        <w:rPr>
          <w:rFonts w:ascii="Times New Roman" w:hAnsi="Times New Roman" w:cs="Times New Roman"/>
          <w:sz w:val="24"/>
          <w:szCs w:val="24"/>
        </w:rPr>
        <w:t>of target diseases</w:t>
      </w:r>
      <w:r w:rsidR="00A27327">
        <w:rPr>
          <w:rFonts w:ascii="Times New Roman" w:hAnsi="Times New Roman" w:cs="Times New Roman"/>
          <w:sz w:val="24"/>
          <w:szCs w:val="24"/>
        </w:rPr>
        <w:t xml:space="preserve"> among participants in</w:t>
      </w:r>
      <w:r w:rsidR="000356AA">
        <w:rPr>
          <w:rFonts w:ascii="Times New Roman" w:hAnsi="Times New Roman" w:cs="Times New Roman"/>
          <w:sz w:val="24"/>
          <w:szCs w:val="24"/>
        </w:rPr>
        <w:t xml:space="preserve"> pilot study</w:t>
      </w:r>
      <w:r w:rsidR="00E90A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C4A24" w:rsidRPr="00E71A28" w14:paraId="316FDE80" w14:textId="77777777" w:rsidTr="00DC4A24">
        <w:tc>
          <w:tcPr>
            <w:tcW w:w="3005" w:type="dxa"/>
          </w:tcPr>
          <w:p w14:paraId="649BE68D" w14:textId="61F45AE1" w:rsidR="00DC4A24" w:rsidRPr="00E71A28" w:rsidRDefault="00DC4A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3005" w:type="dxa"/>
          </w:tcPr>
          <w:p w14:paraId="4BE88BC2" w14:textId="1E50CDD8" w:rsidR="00DC4A24" w:rsidRPr="00E71A28" w:rsidRDefault="00DC4A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positive (%)</w:t>
            </w:r>
          </w:p>
        </w:tc>
        <w:tc>
          <w:tcPr>
            <w:tcW w:w="3006" w:type="dxa"/>
          </w:tcPr>
          <w:p w14:paraId="334677D4" w14:textId="0D0060FC" w:rsidR="00DC4A24" w:rsidRPr="00E71A28" w:rsidRDefault="00DC4A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 positive (%)</w:t>
            </w:r>
          </w:p>
        </w:tc>
      </w:tr>
      <w:tr w:rsidR="00DC4A24" w:rsidRPr="00E71A28" w14:paraId="4920705E" w14:textId="77777777" w:rsidTr="00DC4A24">
        <w:tc>
          <w:tcPr>
            <w:tcW w:w="3005" w:type="dxa"/>
          </w:tcPr>
          <w:p w14:paraId="2BB7B037" w14:textId="107EADDB" w:rsidR="00DC4A24" w:rsidRPr="00E71A28" w:rsidRDefault="00DC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Scrub Typhus</w:t>
            </w:r>
          </w:p>
        </w:tc>
        <w:tc>
          <w:tcPr>
            <w:tcW w:w="3005" w:type="dxa"/>
          </w:tcPr>
          <w:p w14:paraId="40EFEE0B" w14:textId="13094D54" w:rsidR="00DC4A24" w:rsidRPr="00E71A28" w:rsidRDefault="00DC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7 (7.8)</w:t>
            </w:r>
            <w:r w:rsidR="000356AA" w:rsidRPr="00E71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06" w:type="dxa"/>
          </w:tcPr>
          <w:p w14:paraId="4F8C0173" w14:textId="4D3FA7ED" w:rsidR="00DC4A24" w:rsidRPr="00E71A28" w:rsidRDefault="00E71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3BC5" w:rsidRPr="00E71A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 xml:space="preserve"> (71.1) </w:t>
            </w:r>
          </w:p>
        </w:tc>
      </w:tr>
      <w:tr w:rsidR="00DC4A24" w:rsidRPr="00E71A28" w14:paraId="0DD9167F" w14:textId="77777777" w:rsidTr="00DC4A24">
        <w:tc>
          <w:tcPr>
            <w:tcW w:w="3005" w:type="dxa"/>
          </w:tcPr>
          <w:p w14:paraId="7C83ACF2" w14:textId="34FC61AA" w:rsidR="00DC4A24" w:rsidRPr="00E71A28" w:rsidRDefault="00DC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Brucellosis</w:t>
            </w:r>
          </w:p>
        </w:tc>
        <w:tc>
          <w:tcPr>
            <w:tcW w:w="3005" w:type="dxa"/>
          </w:tcPr>
          <w:p w14:paraId="628EC835" w14:textId="00ABE8ED" w:rsidR="00DC4A24" w:rsidRPr="00E71A28" w:rsidRDefault="00DC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1A28" w:rsidRPr="00E71A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1A28" w:rsidRPr="00E71A2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1A28" w:rsidRPr="00E71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6" w:type="dxa"/>
          </w:tcPr>
          <w:p w14:paraId="1AA382AE" w14:textId="54300168" w:rsidR="00DC4A24" w:rsidRPr="00E71A28" w:rsidRDefault="00DC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35 (38.9)</w:t>
            </w:r>
          </w:p>
        </w:tc>
      </w:tr>
      <w:tr w:rsidR="00DC4A24" w14:paraId="34997EC4" w14:textId="77777777" w:rsidTr="00DC4A24">
        <w:tc>
          <w:tcPr>
            <w:tcW w:w="3005" w:type="dxa"/>
          </w:tcPr>
          <w:p w14:paraId="5C40ABF9" w14:textId="380350A1" w:rsidR="00DC4A24" w:rsidRPr="00E71A28" w:rsidRDefault="00DC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Leptospirosis</w:t>
            </w:r>
          </w:p>
        </w:tc>
        <w:tc>
          <w:tcPr>
            <w:tcW w:w="3005" w:type="dxa"/>
          </w:tcPr>
          <w:p w14:paraId="3812653F" w14:textId="6198D3E8" w:rsidR="00DC4A24" w:rsidRPr="00E71A28" w:rsidRDefault="00E71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25 (27.8)</w:t>
            </w:r>
          </w:p>
        </w:tc>
        <w:tc>
          <w:tcPr>
            <w:tcW w:w="3006" w:type="dxa"/>
          </w:tcPr>
          <w:p w14:paraId="34C2EA0B" w14:textId="2E692D45" w:rsidR="00DC4A24" w:rsidRPr="00E71A28" w:rsidRDefault="00DC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A28">
              <w:rPr>
                <w:rFonts w:ascii="Times New Roman" w:hAnsi="Times New Roman" w:cs="Times New Roman"/>
                <w:sz w:val="24"/>
                <w:szCs w:val="24"/>
              </w:rPr>
              <w:t>23 (25.6)</w:t>
            </w:r>
          </w:p>
        </w:tc>
      </w:tr>
    </w:tbl>
    <w:p w14:paraId="5226B2E0" w14:textId="59D543D6" w:rsidR="00DC4A24" w:rsidRDefault="000356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733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0356AA">
        <w:rPr>
          <w:rFonts w:ascii="Times New Roman" w:hAnsi="Times New Roman" w:cs="Times New Roman"/>
        </w:rPr>
        <w:t>used for sample size calculation</w:t>
      </w:r>
    </w:p>
    <w:p w14:paraId="3F6607BB" w14:textId="77777777" w:rsidR="00DC4A24" w:rsidRDefault="00DC4A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7764A8" w14:textId="6D21B58B" w:rsidR="00BF5791" w:rsidRPr="00BF5791" w:rsidRDefault="00BF5791">
      <w:pPr>
        <w:rPr>
          <w:rFonts w:ascii="Times New Roman" w:hAnsi="Times New Roman" w:cs="Times New Roman"/>
          <w:sz w:val="24"/>
          <w:szCs w:val="24"/>
        </w:rPr>
      </w:pPr>
      <w:r w:rsidRPr="00BF579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90A1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F57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F5791">
        <w:rPr>
          <w:rFonts w:ascii="Times New Roman" w:hAnsi="Times New Roman" w:cs="Times New Roman"/>
          <w:sz w:val="24"/>
          <w:szCs w:val="24"/>
        </w:rPr>
        <w:t xml:space="preserve"> Details of serological test kits to be used in this study.</w:t>
      </w:r>
      <w:r>
        <w:rPr>
          <w:rFonts w:ascii="Times New Roman" w:hAnsi="Times New Roman" w:cs="Times New Roman"/>
          <w:sz w:val="24"/>
          <w:szCs w:val="24"/>
        </w:rPr>
        <w:t xml:space="preserve"> ELISA:</w:t>
      </w:r>
      <w:r w:rsidRPr="00BF5791">
        <w:t xml:space="preserve"> </w:t>
      </w:r>
      <w:r w:rsidRPr="00BF5791">
        <w:rPr>
          <w:rFonts w:ascii="Times New Roman" w:hAnsi="Times New Roman" w:cs="Times New Roman"/>
          <w:sz w:val="24"/>
          <w:szCs w:val="24"/>
        </w:rPr>
        <w:t>Enzyme-linked immunosorbent assay</w:t>
      </w:r>
      <w:r>
        <w:rPr>
          <w:rFonts w:ascii="Times New Roman" w:hAnsi="Times New Roman" w:cs="Times New Roman"/>
          <w:sz w:val="24"/>
          <w:szCs w:val="24"/>
        </w:rPr>
        <w:t xml:space="preserve">; RBPT: </w:t>
      </w:r>
      <w:r w:rsidRPr="00BF5791">
        <w:rPr>
          <w:rFonts w:ascii="Times New Roman" w:hAnsi="Times New Roman" w:cs="Times New Roman"/>
          <w:sz w:val="24"/>
          <w:szCs w:val="24"/>
        </w:rPr>
        <w:t>Rose Bengal Plate Test</w:t>
      </w:r>
      <w:r>
        <w:rPr>
          <w:rFonts w:ascii="Times New Roman" w:hAnsi="Times New Roman" w:cs="Times New Roman"/>
          <w:sz w:val="24"/>
          <w:szCs w:val="24"/>
        </w:rPr>
        <w:t xml:space="preserve">; MAT: </w:t>
      </w:r>
      <w:r w:rsidRPr="00BF5791">
        <w:rPr>
          <w:rFonts w:ascii="Times New Roman" w:hAnsi="Times New Roman" w:cs="Times New Roman"/>
          <w:sz w:val="24"/>
          <w:szCs w:val="24"/>
        </w:rPr>
        <w:t>Microscopic Agglutination Tes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28" w:type="dxa"/>
        <w:tblInd w:w="-712" w:type="dxa"/>
        <w:tblLook w:val="04A0" w:firstRow="1" w:lastRow="0" w:firstColumn="1" w:lastColumn="0" w:noHBand="0" w:noVBand="1"/>
      </w:tblPr>
      <w:tblGrid>
        <w:gridCol w:w="1677"/>
        <w:gridCol w:w="1319"/>
        <w:gridCol w:w="896"/>
        <w:gridCol w:w="1177"/>
        <w:gridCol w:w="3151"/>
        <w:gridCol w:w="1508"/>
      </w:tblGrid>
      <w:tr w:rsidR="00986789" w:rsidRPr="00BF5791" w14:paraId="319A482E" w14:textId="5DC03BC0" w:rsidTr="00B33C46">
        <w:trPr>
          <w:trHeight w:val="558"/>
        </w:trPr>
        <w:tc>
          <w:tcPr>
            <w:tcW w:w="1677" w:type="dxa"/>
          </w:tcPr>
          <w:p w14:paraId="4CBEA384" w14:textId="17FEE030" w:rsidR="00986789" w:rsidRPr="00BF5791" w:rsidRDefault="00986789" w:rsidP="00233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Disease</w:t>
            </w:r>
          </w:p>
        </w:tc>
        <w:tc>
          <w:tcPr>
            <w:tcW w:w="1319" w:type="dxa"/>
          </w:tcPr>
          <w:p w14:paraId="24F9A079" w14:textId="5025E887" w:rsidR="00986789" w:rsidRPr="00BF5791" w:rsidRDefault="00986789" w:rsidP="00233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896" w:type="dxa"/>
          </w:tcPr>
          <w:p w14:paraId="289238CE" w14:textId="2C086691" w:rsidR="00986789" w:rsidRPr="00BF5791" w:rsidRDefault="00986789" w:rsidP="00233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177" w:type="dxa"/>
          </w:tcPr>
          <w:p w14:paraId="0C99F8ED" w14:textId="7CDEF664" w:rsidR="00986789" w:rsidRPr="00BF5791" w:rsidRDefault="00986789" w:rsidP="00233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151" w:type="dxa"/>
          </w:tcPr>
          <w:p w14:paraId="3DFD3E5E" w14:textId="7678CD9E" w:rsidR="00986789" w:rsidRPr="00BF5791" w:rsidRDefault="00986789" w:rsidP="00233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kit &amp; manufacturer</w:t>
            </w:r>
          </w:p>
        </w:tc>
        <w:tc>
          <w:tcPr>
            <w:tcW w:w="1508" w:type="dxa"/>
          </w:tcPr>
          <w:p w14:paraId="32C10EAA" w14:textId="794E9970" w:rsidR="00986789" w:rsidRPr="00BF5791" w:rsidRDefault="00986789" w:rsidP="00233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x Test time (min)</w:t>
            </w:r>
          </w:p>
        </w:tc>
      </w:tr>
      <w:tr w:rsidR="00B33C46" w:rsidRPr="00BF5791" w14:paraId="472EE290" w14:textId="335C6866" w:rsidTr="00B33C46">
        <w:tc>
          <w:tcPr>
            <w:tcW w:w="1677" w:type="dxa"/>
            <w:vMerge w:val="restart"/>
          </w:tcPr>
          <w:p w14:paraId="6E718D11" w14:textId="27EB61D6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Brucellosis</w:t>
            </w:r>
          </w:p>
        </w:tc>
        <w:tc>
          <w:tcPr>
            <w:tcW w:w="1319" w:type="dxa"/>
            <w:vMerge w:val="restart"/>
          </w:tcPr>
          <w:p w14:paraId="3F660E75" w14:textId="59566DBD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896" w:type="dxa"/>
            <w:vMerge w:val="restart"/>
          </w:tcPr>
          <w:p w14:paraId="06CFCDFA" w14:textId="707685A4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177" w:type="dxa"/>
          </w:tcPr>
          <w:p w14:paraId="6D1DAB50" w14:textId="3FC74CB4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3151" w:type="dxa"/>
          </w:tcPr>
          <w:p w14:paraId="4CCB21EC" w14:textId="0096186F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 xml:space="preserve">Brucella IgG ELISA, </w:t>
            </w:r>
            <w:proofErr w:type="spellStart"/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Calbiotech</w:t>
            </w:r>
            <w:proofErr w:type="spellEnd"/>
          </w:p>
        </w:tc>
        <w:tc>
          <w:tcPr>
            <w:tcW w:w="1508" w:type="dxa"/>
          </w:tcPr>
          <w:p w14:paraId="7B1DE652" w14:textId="0BAC020C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B33C46" w:rsidRPr="00BF5791" w14:paraId="29804522" w14:textId="4519CCC1" w:rsidTr="00B33C46">
        <w:tc>
          <w:tcPr>
            <w:tcW w:w="1677" w:type="dxa"/>
            <w:vMerge/>
          </w:tcPr>
          <w:p w14:paraId="7AC1CEE6" w14:textId="77777777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</w:tcPr>
          <w:p w14:paraId="09041B32" w14:textId="4F0A12D9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6CB69051" w14:textId="77854737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14:paraId="32CB63BF" w14:textId="7F270BFD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3151" w:type="dxa"/>
          </w:tcPr>
          <w:p w14:paraId="03C26257" w14:textId="48A2F047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 xml:space="preserve">Brucella IgM ELISA, </w:t>
            </w:r>
            <w:proofErr w:type="spellStart"/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Calbiotech</w:t>
            </w:r>
            <w:proofErr w:type="spellEnd"/>
          </w:p>
        </w:tc>
        <w:tc>
          <w:tcPr>
            <w:tcW w:w="1508" w:type="dxa"/>
          </w:tcPr>
          <w:p w14:paraId="09D0D06C" w14:textId="3631C549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B33C46" w:rsidRPr="00BF5791" w14:paraId="7FEC0456" w14:textId="2AD87D94" w:rsidTr="00B33C46">
        <w:tc>
          <w:tcPr>
            <w:tcW w:w="1677" w:type="dxa"/>
            <w:vMerge/>
          </w:tcPr>
          <w:p w14:paraId="3152B1A4" w14:textId="2800872D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 w:val="restart"/>
          </w:tcPr>
          <w:p w14:paraId="338192E3" w14:textId="614901BD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Animal serum</w:t>
            </w:r>
          </w:p>
        </w:tc>
        <w:tc>
          <w:tcPr>
            <w:tcW w:w="896" w:type="dxa"/>
          </w:tcPr>
          <w:p w14:paraId="38E8E512" w14:textId="48D49171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177" w:type="dxa"/>
          </w:tcPr>
          <w:p w14:paraId="59A8B476" w14:textId="7FD92097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3151" w:type="dxa"/>
          </w:tcPr>
          <w:p w14:paraId="3CC5A20C" w14:textId="201F4B51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house kit by ICAR-NIVEDI, India</w:t>
            </w:r>
          </w:p>
        </w:tc>
        <w:tc>
          <w:tcPr>
            <w:tcW w:w="1508" w:type="dxa"/>
          </w:tcPr>
          <w:p w14:paraId="4E564F09" w14:textId="19368877" w:rsidR="00B33C46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B33C46" w:rsidRPr="00BF5791" w14:paraId="263AA2F4" w14:textId="6022F5EB" w:rsidTr="00B33C46">
        <w:tc>
          <w:tcPr>
            <w:tcW w:w="1677" w:type="dxa"/>
            <w:vMerge/>
          </w:tcPr>
          <w:p w14:paraId="5836124E" w14:textId="5E8EF32A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</w:tcPr>
          <w:p w14:paraId="7611DB98" w14:textId="27BD8BAD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1C6F43AA" w14:textId="2E5CA192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RBPT</w:t>
            </w:r>
          </w:p>
        </w:tc>
        <w:tc>
          <w:tcPr>
            <w:tcW w:w="1177" w:type="dxa"/>
          </w:tcPr>
          <w:p w14:paraId="7383A44D" w14:textId="6C198884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3151" w:type="dxa"/>
          </w:tcPr>
          <w:p w14:paraId="5334B556" w14:textId="5957DEBB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house kit by IAHVB, Be</w:t>
            </w:r>
            <w:r w:rsidR="009B01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luru, India</w:t>
            </w:r>
          </w:p>
        </w:tc>
        <w:tc>
          <w:tcPr>
            <w:tcW w:w="1508" w:type="dxa"/>
          </w:tcPr>
          <w:p w14:paraId="3841168F" w14:textId="23287ECF" w:rsidR="00B33C46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33C46" w:rsidRPr="00BF5791" w14:paraId="4E936D9D" w14:textId="340B2BCA" w:rsidTr="00B33C46">
        <w:tc>
          <w:tcPr>
            <w:tcW w:w="1677" w:type="dxa"/>
            <w:vMerge w:val="restart"/>
          </w:tcPr>
          <w:p w14:paraId="3542FC7C" w14:textId="2D138CB1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Leptospirosis</w:t>
            </w:r>
          </w:p>
        </w:tc>
        <w:tc>
          <w:tcPr>
            <w:tcW w:w="1319" w:type="dxa"/>
            <w:vMerge w:val="restart"/>
          </w:tcPr>
          <w:p w14:paraId="0C0A19A0" w14:textId="21608934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896" w:type="dxa"/>
            <w:vMerge w:val="restart"/>
          </w:tcPr>
          <w:p w14:paraId="328A2B3B" w14:textId="0F7C5A86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177" w:type="dxa"/>
          </w:tcPr>
          <w:p w14:paraId="79A93FEF" w14:textId="296DAAFA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3151" w:type="dxa"/>
          </w:tcPr>
          <w:p w14:paraId="364C15AC" w14:textId="23DE7EAA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vaLi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® Leptospira IgG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vaTech</w:t>
            </w:r>
            <w:proofErr w:type="spellEnd"/>
          </w:p>
        </w:tc>
        <w:tc>
          <w:tcPr>
            <w:tcW w:w="1508" w:type="dxa"/>
          </w:tcPr>
          <w:p w14:paraId="2B9BB4EF" w14:textId="484455E0" w:rsidR="00B33C46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B33C46" w:rsidRPr="00BF5791" w14:paraId="041D5B8D" w14:textId="0F78F26B" w:rsidTr="00B33C46">
        <w:tc>
          <w:tcPr>
            <w:tcW w:w="1677" w:type="dxa"/>
            <w:vMerge/>
          </w:tcPr>
          <w:p w14:paraId="6655CD61" w14:textId="3C6F4D62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</w:tcPr>
          <w:p w14:paraId="7A3F2BD4" w14:textId="13F26232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08E0F349" w14:textId="32481FA2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14:paraId="38E1E36E" w14:textId="6F450A44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3151" w:type="dxa"/>
          </w:tcPr>
          <w:p w14:paraId="172D8B22" w14:textId="1A550A0E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Panbio</w:t>
            </w:r>
            <w:proofErr w:type="spellEnd"/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™ Leptospira IgM ELISA, Abbott</w:t>
            </w:r>
          </w:p>
        </w:tc>
        <w:tc>
          <w:tcPr>
            <w:tcW w:w="1508" w:type="dxa"/>
          </w:tcPr>
          <w:p w14:paraId="2DF8B230" w14:textId="3EAEB813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B33C46" w:rsidRPr="00BF5791" w14:paraId="5D06AF2E" w14:textId="38D8A192" w:rsidTr="00B33C46">
        <w:tc>
          <w:tcPr>
            <w:tcW w:w="1677" w:type="dxa"/>
            <w:vMerge/>
          </w:tcPr>
          <w:p w14:paraId="2EBE3FA3" w14:textId="77777777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14:paraId="505F2793" w14:textId="4825BED9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Animal serum</w:t>
            </w:r>
          </w:p>
        </w:tc>
        <w:tc>
          <w:tcPr>
            <w:tcW w:w="896" w:type="dxa"/>
          </w:tcPr>
          <w:p w14:paraId="754DEC16" w14:textId="6B1775D4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177" w:type="dxa"/>
          </w:tcPr>
          <w:p w14:paraId="49670D37" w14:textId="327F0D1B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3151" w:type="dxa"/>
          </w:tcPr>
          <w:p w14:paraId="7C885C8B" w14:textId="3E09F432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per standard</w:t>
            </w:r>
            <w:r w:rsidRPr="003E0D68">
              <w:rPr>
                <w:rFonts w:ascii="Times New Roman" w:hAnsi="Times New Roman" w:cs="Times New Roman"/>
                <w:sz w:val="24"/>
                <w:szCs w:val="24"/>
              </w:rPr>
              <w:t xml:space="preserve"> proto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</w:t>
            </w:r>
            <w:r w:rsidRPr="003E0D68">
              <w:rPr>
                <w:rFonts w:ascii="Times New Roman" w:hAnsi="Times New Roman" w:cs="Times New Roman"/>
                <w:sz w:val="24"/>
                <w:szCs w:val="24"/>
              </w:rPr>
              <w:t xml:space="preserve"> WOAH and WHO</w:t>
            </w:r>
          </w:p>
        </w:tc>
        <w:tc>
          <w:tcPr>
            <w:tcW w:w="1508" w:type="dxa"/>
          </w:tcPr>
          <w:p w14:paraId="69BB387A" w14:textId="2C24612F" w:rsidR="00B33C46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B33C46" w:rsidRPr="00BF5791" w14:paraId="58A97490" w14:textId="4E728360" w:rsidTr="00B33C46">
        <w:tc>
          <w:tcPr>
            <w:tcW w:w="1677" w:type="dxa"/>
            <w:vMerge w:val="restart"/>
          </w:tcPr>
          <w:p w14:paraId="37D46C7D" w14:textId="25E74190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Scrub typhus</w:t>
            </w:r>
          </w:p>
        </w:tc>
        <w:tc>
          <w:tcPr>
            <w:tcW w:w="1319" w:type="dxa"/>
            <w:vMerge w:val="restart"/>
          </w:tcPr>
          <w:p w14:paraId="6B52D5F8" w14:textId="0E27C24F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896" w:type="dxa"/>
            <w:vMerge w:val="restart"/>
          </w:tcPr>
          <w:p w14:paraId="63E76DC6" w14:textId="2843D269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177" w:type="dxa"/>
          </w:tcPr>
          <w:p w14:paraId="406B2750" w14:textId="367172C0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3151" w:type="dxa"/>
          </w:tcPr>
          <w:p w14:paraId="68FD4E15" w14:textId="5BC28ADF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 xml:space="preserve">Scrub Typhus Detect™ IgG ELISA, </w:t>
            </w:r>
            <w:proofErr w:type="spellStart"/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InBios</w:t>
            </w:r>
            <w:proofErr w:type="spellEnd"/>
          </w:p>
        </w:tc>
        <w:tc>
          <w:tcPr>
            <w:tcW w:w="1508" w:type="dxa"/>
          </w:tcPr>
          <w:p w14:paraId="1A26D8A9" w14:textId="1D567953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B33C46" w:rsidRPr="00BF5791" w14:paraId="16876E7E" w14:textId="5F529C9D" w:rsidTr="00B33C46">
        <w:tc>
          <w:tcPr>
            <w:tcW w:w="1677" w:type="dxa"/>
            <w:vMerge/>
          </w:tcPr>
          <w:p w14:paraId="2307A970" w14:textId="77777777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</w:tcPr>
          <w:p w14:paraId="77FBF47E" w14:textId="6F95764B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17DF7891" w14:textId="2B9E364A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</w:tcPr>
          <w:p w14:paraId="732110A4" w14:textId="394BF655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3151" w:type="dxa"/>
          </w:tcPr>
          <w:p w14:paraId="44E81556" w14:textId="4288E641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791">
              <w:rPr>
                <w:rFonts w:ascii="Times New Roman" w:hAnsi="Times New Roman" w:cs="Times New Roman"/>
                <w:sz w:val="24"/>
                <w:szCs w:val="24"/>
              </w:rPr>
              <w:t xml:space="preserve">Scrub Typhus Detect™ IgM ELISA, </w:t>
            </w:r>
            <w:proofErr w:type="spellStart"/>
            <w:r w:rsidRPr="00BF5791">
              <w:rPr>
                <w:rFonts w:ascii="Times New Roman" w:hAnsi="Times New Roman" w:cs="Times New Roman"/>
                <w:sz w:val="24"/>
                <w:szCs w:val="24"/>
              </w:rPr>
              <w:t>InBi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8" w:type="dxa"/>
          </w:tcPr>
          <w:p w14:paraId="7F4F2F56" w14:textId="4DDE52E1" w:rsidR="00B33C46" w:rsidRPr="00BF5791" w:rsidRDefault="00B33C46" w:rsidP="00233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</w:tbl>
    <w:p w14:paraId="6D863536" w14:textId="77777777" w:rsidR="00E9455B" w:rsidRPr="00BF5791" w:rsidRDefault="00E9455B">
      <w:pPr>
        <w:rPr>
          <w:rFonts w:ascii="Times New Roman" w:hAnsi="Times New Roman" w:cs="Times New Roman"/>
          <w:sz w:val="24"/>
          <w:szCs w:val="24"/>
        </w:rPr>
      </w:pPr>
    </w:p>
    <w:sectPr w:rsidR="00E9455B" w:rsidRPr="00BF5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56F"/>
    <w:rsid w:val="000356AA"/>
    <w:rsid w:val="00052BD8"/>
    <w:rsid w:val="00144B75"/>
    <w:rsid w:val="00233C2E"/>
    <w:rsid w:val="002B3BC5"/>
    <w:rsid w:val="00351BC5"/>
    <w:rsid w:val="003E0D68"/>
    <w:rsid w:val="003E390D"/>
    <w:rsid w:val="003F56B8"/>
    <w:rsid w:val="00473B90"/>
    <w:rsid w:val="00497133"/>
    <w:rsid w:val="00776354"/>
    <w:rsid w:val="0088256F"/>
    <w:rsid w:val="00897337"/>
    <w:rsid w:val="009078D4"/>
    <w:rsid w:val="00952536"/>
    <w:rsid w:val="00986789"/>
    <w:rsid w:val="009B01C4"/>
    <w:rsid w:val="00A27327"/>
    <w:rsid w:val="00B33C46"/>
    <w:rsid w:val="00B61B0B"/>
    <w:rsid w:val="00BF5791"/>
    <w:rsid w:val="00C93494"/>
    <w:rsid w:val="00DB4723"/>
    <w:rsid w:val="00DC4A24"/>
    <w:rsid w:val="00E53C8E"/>
    <w:rsid w:val="00E71A28"/>
    <w:rsid w:val="00E90A17"/>
    <w:rsid w:val="00E9455B"/>
    <w:rsid w:val="00FD7335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9803D9"/>
  <w15:chartTrackingRefBased/>
  <w15:docId w15:val="{D5CB9825-1088-42BA-B6E3-68D1858F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34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baprasad Parai</dc:creator>
  <cp:keywords/>
  <dc:description/>
  <cp:lastModifiedBy>Debaprasad Parai</cp:lastModifiedBy>
  <cp:revision>18</cp:revision>
  <dcterms:created xsi:type="dcterms:W3CDTF">2025-06-12T11:45:00Z</dcterms:created>
  <dcterms:modified xsi:type="dcterms:W3CDTF">2025-12-23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32e1ea-de82-4b5b-8783-72b1f46569a0</vt:lpwstr>
  </property>
</Properties>
</file>